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DE60F" w14:textId="17A8899E" w:rsidR="0087663F" w:rsidRPr="00A063D6" w:rsidRDefault="00000000" w:rsidP="00A063D6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upplement material 1. Components of the online training video</w:t>
      </w:r>
    </w:p>
    <w:p w14:paraId="4A6B8306" w14:textId="4AD4A065" w:rsidR="0087663F" w:rsidRPr="00A063D6" w:rsidRDefault="00000000" w:rsidP="00A063D6">
      <w:pPr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G</w:t>
      </w:r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eneral infection control prevention</w:t>
      </w:r>
    </w:p>
    <w:p w14:paraId="3E7FDBCD" w14:textId="59FEA8EE" w:rsidR="0087663F" w:rsidRDefault="00000000" w:rsidP="00A063D6">
      <w:pPr>
        <w:ind w:left="360" w:firstLineChars="200" w:first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063D6">
        <w:rPr>
          <w:rFonts w:ascii="Times New Roman" w:hAnsi="Times New Roman" w:cs="Times New Roman"/>
          <w:bCs/>
          <w:color w:val="000000"/>
          <w:sz w:val="24"/>
          <w:szCs w:val="24"/>
        </w:rPr>
        <w:t>Avoiding three Cs</w:t>
      </w:r>
    </w:p>
    <w:p w14:paraId="5C32643E" w14:textId="455D6CA1" w:rsidR="00B41F72" w:rsidRDefault="00B41F72" w:rsidP="00A063D6">
      <w:pPr>
        <w:ind w:left="360" w:firstLineChars="200" w:first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losed spaces, crowded places,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</w:rPr>
        <w:t>close-contact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ettings</w:t>
      </w:r>
    </w:p>
    <w:p w14:paraId="19A3924C" w14:textId="5F8A6ADC" w:rsidR="00B41F72" w:rsidRPr="0087663F" w:rsidRDefault="00B41F72" w:rsidP="00B41F72">
      <w:pPr>
        <w:ind w:left="360" w:firstLineChars="300"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R</w:t>
      </w:r>
      <w:r w:rsidRPr="00B41F72">
        <w:rPr>
          <w:rFonts w:ascii="Times New Roman" w:hAnsi="Times New Roman" w:cs="Times New Roman"/>
          <w:bCs/>
          <w:color w:val="000000"/>
          <w:sz w:val="24"/>
          <w:szCs w:val="24"/>
        </w:rPr>
        <w:t>egular ventilation</w:t>
      </w:r>
    </w:p>
    <w:p w14:paraId="15229232" w14:textId="2C1D4145" w:rsidR="0087663F" w:rsidRDefault="00000000" w:rsidP="00A063D6">
      <w:pPr>
        <w:rPr>
          <w:rFonts w:ascii="Times New Roman" w:hAnsi="Times New Roman" w:cs="Times New Roman"/>
          <w:bCs/>
          <w:sz w:val="24"/>
          <w:szCs w:val="24"/>
        </w:rPr>
      </w:pPr>
      <w:r w:rsidRPr="00A063D6">
        <w:rPr>
          <w:rFonts w:ascii="Times New Roman" w:hAnsi="Times New Roman" w:cs="Times New Roman"/>
          <w:bCs/>
          <w:sz w:val="24"/>
          <w:szCs w:val="24"/>
        </w:rPr>
        <w:t xml:space="preserve">       Wearing mask </w:t>
      </w:r>
    </w:p>
    <w:p w14:paraId="795DB34D" w14:textId="2FF26500" w:rsidR="00B41F72" w:rsidRPr="0087663F" w:rsidRDefault="00B41F72" w:rsidP="00A063D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      Surgical mask</w:t>
      </w:r>
    </w:p>
    <w:p w14:paraId="4EA46E58" w14:textId="011979E9" w:rsidR="0087663F" w:rsidRDefault="00000000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063D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063D6">
        <w:rPr>
          <w:rFonts w:ascii="Times New Roman" w:hAnsi="Times New Roman" w:cs="Times New Roman"/>
          <w:bCs/>
          <w:sz w:val="24"/>
          <w:szCs w:val="24"/>
        </w:rPr>
        <w:t>Hand sanitization</w:t>
      </w:r>
    </w:p>
    <w:p w14:paraId="49668901" w14:textId="705A3151" w:rsidR="00B41F72" w:rsidRPr="00A063D6" w:rsidRDefault="00B41F72" w:rsidP="00A063D6">
      <w:pPr>
        <w:ind w:left="720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　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lcohol hand sanitization when enter/</w:t>
      </w:r>
      <w:r>
        <w:rPr>
          <w:rFonts w:ascii="Times New Roman" w:hAnsi="Times New Roman" w:cs="Times New Roman" w:hint="eastAsia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 xml:space="preserve">o out room, open/ close door, before and after </w:t>
      </w:r>
      <w:r>
        <w:rPr>
          <w:rFonts w:ascii="Times New Roman" w:hAnsi="Times New Roman" w:cs="Times New Roman" w:hint="eastAsia"/>
          <w:bCs/>
          <w:sz w:val="24"/>
          <w:szCs w:val="24"/>
        </w:rPr>
        <w:t>procedures</w:t>
      </w:r>
    </w:p>
    <w:p w14:paraId="6FA55E02" w14:textId="4F22E9E2" w:rsidR="0087663F" w:rsidRDefault="00000000" w:rsidP="00A063D6">
      <w:pPr>
        <w:ind w:firstLineChars="350" w:firstLine="840"/>
        <w:rPr>
          <w:rFonts w:ascii="Times New Roman" w:hAnsi="Times New Roman" w:cs="Times New Roman"/>
          <w:bCs/>
          <w:sz w:val="24"/>
          <w:szCs w:val="24"/>
        </w:rPr>
      </w:pPr>
      <w:r w:rsidRPr="00A063D6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A063D6">
        <w:rPr>
          <w:rFonts w:ascii="Times New Roman" w:hAnsi="Times New Roman" w:cs="Times New Roman"/>
          <w:bCs/>
          <w:sz w:val="24"/>
          <w:szCs w:val="24"/>
        </w:rPr>
        <w:t>elf</w:t>
      </w:r>
      <w:r w:rsidRPr="00A063D6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A063D6">
        <w:rPr>
          <w:rFonts w:ascii="Times New Roman" w:hAnsi="Times New Roman" w:cs="Times New Roman"/>
          <w:bCs/>
          <w:sz w:val="24"/>
          <w:szCs w:val="24"/>
        </w:rPr>
        <w:t>healthcare</w:t>
      </w:r>
    </w:p>
    <w:p w14:paraId="76E0A659" w14:textId="04216FCC" w:rsidR="00B41F72" w:rsidRPr="0087663F" w:rsidRDefault="00B41F72" w:rsidP="00B41F72">
      <w:pPr>
        <w:ind w:firstLineChars="350" w:firstLine="840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　</w:t>
      </w:r>
      <w:r>
        <w:rPr>
          <w:rFonts w:ascii="Times New Roman" w:hAnsi="Times New Roman" w:cs="Times New Roman"/>
          <w:bCs/>
          <w:sz w:val="24"/>
          <w:szCs w:val="24"/>
        </w:rPr>
        <w:t xml:space="preserve">Check body temperature and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symptoms</w:t>
      </w:r>
      <w:proofErr w:type="gramEnd"/>
    </w:p>
    <w:p w14:paraId="4CE3017E" w14:textId="11CA94FE" w:rsidR="0087663F" w:rsidRDefault="00000000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063D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063D6">
        <w:rPr>
          <w:rFonts w:ascii="Times New Roman" w:hAnsi="Times New Roman" w:cs="Times New Roman"/>
          <w:bCs/>
          <w:sz w:val="24"/>
          <w:szCs w:val="24"/>
        </w:rPr>
        <w:t xml:space="preserve">Important points when eating </w:t>
      </w:r>
    </w:p>
    <w:p w14:paraId="23C28A60" w14:textId="496AEBB9" w:rsidR="00B41F72" w:rsidRDefault="00B41F72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　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Eat in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silence</w:t>
      </w:r>
      <w:proofErr w:type="gramEnd"/>
    </w:p>
    <w:p w14:paraId="435EE64D" w14:textId="3B0B0177" w:rsidR="00B41F72" w:rsidRPr="00A063D6" w:rsidRDefault="00B41F72" w:rsidP="00A063D6">
      <w:pPr>
        <w:ind w:left="720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　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Do not sit face to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face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485AC6C" w14:textId="18EBBDBE" w:rsidR="0087663F" w:rsidRDefault="00000000" w:rsidP="00A063D6">
      <w:pPr>
        <w:ind w:left="360" w:firstLineChars="150" w:firstLine="360"/>
        <w:rPr>
          <w:rFonts w:ascii="Times New Roman" w:hAnsi="Times New Roman" w:cs="Times New Roman"/>
          <w:bCs/>
          <w:sz w:val="24"/>
          <w:szCs w:val="24"/>
        </w:rPr>
      </w:pPr>
      <w:r w:rsidRPr="00A063D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Infection control in each situation</w:t>
      </w:r>
      <w:r w:rsidRPr="00A063D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559ACF0" w14:textId="30440135" w:rsidR="007A38F2" w:rsidRDefault="007A38F2" w:rsidP="00B41F72">
      <w:pPr>
        <w:ind w:left="720" w:firstLineChars="150" w:first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fection control for all pathogens</w:t>
      </w:r>
    </w:p>
    <w:p w14:paraId="3BEF12F7" w14:textId="4633B93D" w:rsidR="00B41F72" w:rsidRDefault="00B41F72" w:rsidP="00B41F72">
      <w:pPr>
        <w:ind w:left="720" w:firstLineChars="150" w:first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Standard precaution</w:t>
      </w:r>
    </w:p>
    <w:p w14:paraId="073E46C7" w14:textId="4956358C" w:rsidR="007A38F2" w:rsidRDefault="007A38F2" w:rsidP="00B41F72">
      <w:pPr>
        <w:ind w:left="720" w:firstLineChars="150" w:first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 xml:space="preserve">nfection control for </w:t>
      </w:r>
      <w:r w:rsidR="00B41F72">
        <w:rPr>
          <w:rFonts w:ascii="Times New Roman" w:hAnsi="Times New Roman" w:cs="Times New Roman"/>
          <w:bCs/>
          <w:sz w:val="24"/>
          <w:szCs w:val="24"/>
        </w:rPr>
        <w:t>Covid-19</w:t>
      </w:r>
    </w:p>
    <w:p w14:paraId="0B511447" w14:textId="337CF4E6" w:rsidR="00B41F72" w:rsidRDefault="00B41F72" w:rsidP="00B41F72">
      <w:pPr>
        <w:ind w:left="720" w:firstLineChars="150" w:first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Wearing mask for droplet infection control </w:t>
      </w:r>
    </w:p>
    <w:p w14:paraId="5BCBE68E" w14:textId="1B919CB7" w:rsidR="00B41F72" w:rsidRDefault="00B41F72" w:rsidP="00B41F72">
      <w:pPr>
        <w:ind w:left="720" w:firstLineChars="150" w:first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Putting on gloves for contact infection control</w:t>
      </w:r>
    </w:p>
    <w:p w14:paraId="3C35CD9B" w14:textId="105F6CF4" w:rsidR="00B41F72" w:rsidRPr="007A38F2" w:rsidRDefault="00B41F72" w:rsidP="00B41F72">
      <w:pPr>
        <w:ind w:left="720" w:firstLineChars="150" w:firstLine="360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earing </w:t>
      </w:r>
      <w:r>
        <w:rPr>
          <w:rFonts w:ascii="Times New Roman" w:hAnsi="Times New Roman" w:cs="Times New Roman"/>
          <w:bCs/>
          <w:sz w:val="24"/>
          <w:szCs w:val="24"/>
        </w:rPr>
        <w:t xml:space="preserve">N95 </w:t>
      </w:r>
      <w:r>
        <w:rPr>
          <w:rFonts w:ascii="Times New Roman" w:hAnsi="Times New Roman" w:cs="Times New Roman"/>
          <w:bCs/>
          <w:sz w:val="24"/>
          <w:szCs w:val="24"/>
        </w:rPr>
        <w:t xml:space="preserve">mask for </w:t>
      </w:r>
      <w:r>
        <w:rPr>
          <w:rFonts w:ascii="Times New Roman" w:hAnsi="Times New Roman" w:cs="Times New Roman"/>
          <w:bCs/>
          <w:sz w:val="24"/>
          <w:szCs w:val="24"/>
        </w:rPr>
        <w:t>aerosol</w:t>
      </w:r>
      <w:r>
        <w:rPr>
          <w:rFonts w:ascii="Times New Roman" w:hAnsi="Times New Roman" w:cs="Times New Roman"/>
          <w:bCs/>
          <w:sz w:val="24"/>
          <w:szCs w:val="24"/>
        </w:rPr>
        <w:t xml:space="preserve"> infection control</w:t>
      </w:r>
    </w:p>
    <w:p w14:paraId="557D6F3E" w14:textId="4570F464" w:rsidR="007A38F2" w:rsidRPr="00A063D6" w:rsidRDefault="007A38F2" w:rsidP="00A063D6">
      <w:pPr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Ho</w:t>
      </w:r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w to </w:t>
      </w:r>
      <w:r w:rsidRPr="00A063D6">
        <w:rPr>
          <w:rFonts w:ascii="Times New Roman" w:hAnsi="Times New Roman" w:cs="Times New Roman" w:hint="eastAsia"/>
          <w:bCs/>
          <w:iCs/>
          <w:color w:val="000000"/>
          <w:sz w:val="24"/>
          <w:szCs w:val="24"/>
        </w:rPr>
        <w:t>p</w:t>
      </w:r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ut on/take off personal protective equipment</w:t>
      </w:r>
    </w:p>
    <w:p w14:paraId="6EF662CE" w14:textId="26E96251" w:rsidR="00A063D6" w:rsidRDefault="00B5150C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Hand sanitization before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put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on personal protective equipment</w:t>
      </w:r>
    </w:p>
    <w:p w14:paraId="626D94DE" w14:textId="69AFFA5C" w:rsidR="00B5150C" w:rsidRDefault="00B5150C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Covering nose and mouth completely by mask</w:t>
      </w:r>
    </w:p>
    <w:p w14:paraId="01BFBC48" w14:textId="6907F45C" w:rsidR="00B5150C" w:rsidRDefault="00B5150C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Putting on gloves after wearing gown and mask</w:t>
      </w:r>
    </w:p>
    <w:p w14:paraId="581775F4" w14:textId="77777777" w:rsidR="00B5150C" w:rsidRDefault="00B5150C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Pay attention not to be contaminated when taking gloves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off</w:t>
      </w:r>
      <w:proofErr w:type="gramEnd"/>
    </w:p>
    <w:p w14:paraId="4A2CDE7D" w14:textId="77777777" w:rsidR="00B5150C" w:rsidRDefault="00B5150C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Change gloves for each procedure or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patient</w:t>
      </w:r>
      <w:proofErr w:type="gramEnd"/>
    </w:p>
    <w:p w14:paraId="7136593E" w14:textId="7B53CB48" w:rsidR="00B5150C" w:rsidRPr="00A063D6" w:rsidRDefault="00B5150C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Do not touch eyes, nose and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mouth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14:paraId="32A85464" w14:textId="3635FFA7" w:rsidR="0087663F" w:rsidRPr="00A063D6" w:rsidRDefault="00000000" w:rsidP="00A063D6">
      <w:pPr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Response to Covid-19 incidence</w:t>
      </w:r>
    </w:p>
    <w:p w14:paraId="4672057F" w14:textId="230F6950" w:rsidR="0087663F" w:rsidRDefault="00000000" w:rsidP="00A063D6">
      <w:pPr>
        <w:ind w:left="360"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A063D6">
        <w:rPr>
          <w:rFonts w:ascii="Times New Roman" w:hAnsi="Times New Roman" w:cs="Times New Roman"/>
          <w:bCs/>
          <w:sz w:val="24"/>
          <w:szCs w:val="24"/>
        </w:rPr>
        <w:t>First action</w:t>
      </w:r>
    </w:p>
    <w:p w14:paraId="2147DC49" w14:textId="75C0E028" w:rsidR="0094365F" w:rsidRDefault="0094365F" w:rsidP="00A063D6">
      <w:pPr>
        <w:ind w:left="360"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4365F">
        <w:rPr>
          <w:rFonts w:ascii="Times New Roman" w:hAnsi="Times New Roman" w:cs="Times New Roman"/>
          <w:bCs/>
          <w:sz w:val="24"/>
          <w:szCs w:val="24"/>
        </w:rPr>
        <w:t xml:space="preserve">Contact </w:t>
      </w:r>
      <w:r>
        <w:rPr>
          <w:rFonts w:ascii="Times New Roman" w:hAnsi="Times New Roman" w:cs="Times New Roman"/>
          <w:bCs/>
          <w:sz w:val="24"/>
          <w:szCs w:val="24"/>
        </w:rPr>
        <w:t>with</w:t>
      </w:r>
      <w:r w:rsidRPr="0094365F">
        <w:rPr>
          <w:rFonts w:ascii="Times New Roman" w:hAnsi="Times New Roman" w:cs="Times New Roman"/>
          <w:bCs/>
          <w:sz w:val="24"/>
          <w:szCs w:val="24"/>
        </w:rPr>
        <w:t xml:space="preserve"> public health </w:t>
      </w:r>
      <w:proofErr w:type="gramStart"/>
      <w:r w:rsidRPr="0094365F">
        <w:rPr>
          <w:rFonts w:ascii="Times New Roman" w:hAnsi="Times New Roman" w:cs="Times New Roman"/>
          <w:bCs/>
          <w:sz w:val="24"/>
          <w:szCs w:val="24"/>
        </w:rPr>
        <w:t>center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proofErr w:type="gramEnd"/>
    </w:p>
    <w:p w14:paraId="03645C44" w14:textId="1A956CC4" w:rsidR="0094365F" w:rsidRDefault="0094365F" w:rsidP="00A063D6">
      <w:pPr>
        <w:ind w:left="360"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Identify Covid-19 patients and </w:t>
      </w:r>
      <w:r w:rsidRPr="0094365F">
        <w:rPr>
          <w:rFonts w:ascii="Times New Roman" w:hAnsi="Times New Roman" w:cs="Times New Roman"/>
          <w:bCs/>
          <w:sz w:val="24"/>
          <w:szCs w:val="24"/>
        </w:rPr>
        <w:t xml:space="preserve">close contact </w:t>
      </w:r>
      <w:proofErr w:type="gramStart"/>
      <w:r w:rsidRPr="0094365F"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eople</w:t>
      </w:r>
      <w:proofErr w:type="gramEnd"/>
    </w:p>
    <w:p w14:paraId="02D6F929" w14:textId="02D51ECA" w:rsidR="0094365F" w:rsidRDefault="0094365F" w:rsidP="00A063D6">
      <w:pPr>
        <w:ind w:left="360"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Check symptoms of Covid-19 patients</w:t>
      </w:r>
    </w:p>
    <w:p w14:paraId="450AD0C6" w14:textId="7C92436A" w:rsidR="0094365F" w:rsidRDefault="0094365F" w:rsidP="00A063D6">
      <w:pPr>
        <w:ind w:left="360"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Information sharing for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staffs</w:t>
      </w:r>
      <w:proofErr w:type="gramEnd"/>
    </w:p>
    <w:p w14:paraId="12312C60" w14:textId="2CDD271C" w:rsidR="0094365F" w:rsidRPr="00A063D6" w:rsidRDefault="0094365F" w:rsidP="00A063D6">
      <w:pPr>
        <w:ind w:left="360"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Start infection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control</w:t>
      </w:r>
      <w:proofErr w:type="gramEnd"/>
    </w:p>
    <w:p w14:paraId="7C970477" w14:textId="3B32330A" w:rsidR="00A063D6" w:rsidRDefault="00000000" w:rsidP="00A063D6">
      <w:pPr>
        <w:ind w:firstLineChars="350" w:firstLine="840"/>
        <w:rPr>
          <w:rFonts w:ascii="Times New Roman" w:hAnsi="Times New Roman" w:cs="Times New Roman"/>
          <w:bCs/>
          <w:sz w:val="24"/>
          <w:szCs w:val="24"/>
        </w:rPr>
      </w:pPr>
      <w:r w:rsidRPr="00A063D6">
        <w:rPr>
          <w:rFonts w:ascii="Times New Roman" w:hAnsi="Times New Roman" w:cs="Times New Roman" w:hint="eastAsia"/>
          <w:bCs/>
          <w:sz w:val="24"/>
          <w:szCs w:val="24"/>
        </w:rPr>
        <w:t>Z</w:t>
      </w:r>
      <w:r w:rsidRPr="00A063D6">
        <w:rPr>
          <w:rFonts w:ascii="Times New Roman" w:hAnsi="Times New Roman" w:cs="Times New Roman"/>
          <w:bCs/>
          <w:sz w:val="24"/>
          <w:szCs w:val="24"/>
        </w:rPr>
        <w:t>oning</w:t>
      </w:r>
    </w:p>
    <w:p w14:paraId="0FDCE69F" w14:textId="373DC48B" w:rsidR="0094365F" w:rsidRPr="00A063D6" w:rsidRDefault="0094365F" w:rsidP="00A063D6">
      <w:pPr>
        <w:ind w:firstLineChars="350" w:firstLine="8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Red, yellow, and green zone</w:t>
      </w:r>
    </w:p>
    <w:p w14:paraId="4E8742F3" w14:textId="7D396B2C" w:rsidR="0087663F" w:rsidRPr="00A063D6" w:rsidRDefault="00000000" w:rsidP="00A063D6">
      <w:pPr>
        <w:ind w:left="720" w:firstLineChars="50" w:firstLine="120"/>
        <w:rPr>
          <w:rFonts w:ascii="Times New Roman" w:hAnsi="Times New Roman" w:cs="Times New Roman"/>
          <w:bCs/>
          <w:sz w:val="24"/>
          <w:szCs w:val="24"/>
        </w:rPr>
      </w:pPr>
      <w:r w:rsidRPr="00A063D6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A063D6">
        <w:rPr>
          <w:rFonts w:ascii="Times New Roman" w:hAnsi="Times New Roman" w:cs="Times New Roman"/>
          <w:bCs/>
          <w:sz w:val="24"/>
          <w:szCs w:val="24"/>
        </w:rPr>
        <w:t>reparation for the incidence</w:t>
      </w:r>
    </w:p>
    <w:p w14:paraId="1ED17E62" w14:textId="6123E418" w:rsidR="0087663F" w:rsidRDefault="0094365F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86265C">
        <w:rPr>
          <w:rFonts w:ascii="Times New Roman" w:hAnsi="Times New Roman" w:cs="Times New Roman"/>
          <w:bCs/>
          <w:sz w:val="24"/>
          <w:szCs w:val="24"/>
        </w:rPr>
        <w:t>Reconfirmation for general infection control</w:t>
      </w:r>
    </w:p>
    <w:p w14:paraId="38F25924" w14:textId="0B40D50B" w:rsidR="0086265C" w:rsidRDefault="0086265C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Check infection control manuals in the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hospital</w:t>
      </w:r>
      <w:proofErr w:type="gramEnd"/>
    </w:p>
    <w:p w14:paraId="5139BE4B" w14:textId="6BA2F843" w:rsidR="0086265C" w:rsidRDefault="0086265C" w:rsidP="00A063D6">
      <w:pPr>
        <w:ind w:left="72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Preparation for </w:t>
      </w:r>
      <w:r w:rsidRPr="00A063D6">
        <w:rPr>
          <w:rFonts w:ascii="Times New Roman" w:hAnsi="Times New Roman" w:cs="Times New Roman" w:hint="eastAsia"/>
          <w:bCs/>
          <w:iCs/>
          <w:color w:val="000000"/>
          <w:sz w:val="24"/>
          <w:szCs w:val="24"/>
        </w:rPr>
        <w:t>p</w:t>
      </w:r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ut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ting</w:t>
      </w:r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on/tak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ing</w:t>
      </w:r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off personal protective </w:t>
      </w:r>
      <w:proofErr w:type="gramStart"/>
      <w:r w:rsidRPr="00A063D6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equipment</w:t>
      </w:r>
      <w:proofErr w:type="gramEnd"/>
    </w:p>
    <w:p w14:paraId="661B0FE2" w14:textId="5D584868" w:rsidR="0086265C" w:rsidRDefault="0086265C" w:rsidP="00A063D6">
      <w:pPr>
        <w:ind w:left="72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 Simulation for covid-19 incidence</w:t>
      </w:r>
    </w:p>
    <w:p w14:paraId="1EDE99DF" w14:textId="118A9A20" w:rsidR="0086265C" w:rsidRPr="0087663F" w:rsidRDefault="0086265C" w:rsidP="00A063D6">
      <w:pPr>
        <w:ind w:left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color w:val="000000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 Prior consultation to governmental organizations</w:t>
      </w:r>
    </w:p>
    <w:p w14:paraId="7EBA519F" w14:textId="65EA31C4" w:rsidR="0087663F" w:rsidRPr="0086265C" w:rsidRDefault="00000000" w:rsidP="00A063D6">
      <w:pPr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86265C">
        <w:rPr>
          <w:rFonts w:ascii="Times New Roman" w:hAnsi="Times New Roman" w:cs="Times New Roman"/>
          <w:bCs/>
          <w:sz w:val="24"/>
          <w:szCs w:val="24"/>
        </w:rPr>
        <w:t xml:space="preserve">Infection control </w:t>
      </w:r>
      <w:r w:rsidRPr="0086265C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in a psychiatric and mental healthcare institute</w:t>
      </w:r>
    </w:p>
    <w:p w14:paraId="73471B40" w14:textId="2FC79C90" w:rsidR="00A063D6" w:rsidRPr="0086265C" w:rsidRDefault="00000000" w:rsidP="00A063D6">
      <w:pPr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86265C">
        <w:rPr>
          <w:rFonts w:ascii="Times New Roman" w:hAnsi="Times New Roman" w:cs="Times New Roman"/>
          <w:bCs/>
          <w:sz w:val="24"/>
          <w:szCs w:val="24"/>
        </w:rPr>
        <w:t>Infection control and mental health care</w:t>
      </w:r>
    </w:p>
    <w:p w14:paraId="0DD92EB9" w14:textId="39D1DE1C" w:rsidR="0087663F" w:rsidRPr="0086265C" w:rsidRDefault="00000000" w:rsidP="00A063D6">
      <w:pPr>
        <w:ind w:firstLineChars="350" w:firstLine="840"/>
        <w:rPr>
          <w:rFonts w:ascii="Times New Roman" w:hAnsi="Times New Roman" w:cs="Times New Roman"/>
          <w:bCs/>
          <w:sz w:val="24"/>
          <w:szCs w:val="24"/>
        </w:rPr>
      </w:pPr>
      <w:r w:rsidRPr="0086265C">
        <w:rPr>
          <w:rFonts w:ascii="Times New Roman" w:hAnsi="Times New Roman" w:cs="Times New Roman"/>
          <w:bCs/>
          <w:sz w:val="24"/>
          <w:szCs w:val="24"/>
        </w:rPr>
        <w:t xml:space="preserve">Approaches to stress reduction for the </w:t>
      </w:r>
      <w:proofErr w:type="gramStart"/>
      <w:r w:rsidRPr="0086265C">
        <w:rPr>
          <w:rFonts w:ascii="Times New Roman" w:hAnsi="Times New Roman" w:cs="Times New Roman"/>
          <w:bCs/>
          <w:sz w:val="24"/>
          <w:szCs w:val="24"/>
        </w:rPr>
        <w:t>staffs</w:t>
      </w:r>
      <w:proofErr w:type="gramEnd"/>
    </w:p>
    <w:p w14:paraId="04802169" w14:textId="25A735D2" w:rsidR="00346223" w:rsidRPr="0086265C" w:rsidRDefault="0086265C">
      <w:pPr>
        <w:rPr>
          <w:rFonts w:ascii="Times New Roman" w:hAnsi="Times New Roman" w:cs="Times New Roman"/>
          <w:sz w:val="24"/>
          <w:szCs w:val="24"/>
        </w:rPr>
      </w:pPr>
      <w:r w:rsidRPr="0086265C">
        <w:rPr>
          <w:rFonts w:ascii="Times New Roman" w:hAnsi="Times New Roman" w:cs="Times New Roman"/>
          <w:sz w:val="24"/>
          <w:szCs w:val="24"/>
        </w:rPr>
        <w:t xml:space="preserve">          Self-care</w:t>
      </w:r>
    </w:p>
    <w:p w14:paraId="1AC87C34" w14:textId="09A32B97" w:rsidR="0086265C" w:rsidRPr="0086265C" w:rsidRDefault="0086265C">
      <w:pPr>
        <w:rPr>
          <w:rFonts w:ascii="Times New Roman" w:hAnsi="Times New Roman" w:cs="Times New Roman"/>
          <w:sz w:val="24"/>
          <w:szCs w:val="24"/>
        </w:rPr>
      </w:pPr>
      <w:r w:rsidRPr="0086265C">
        <w:rPr>
          <w:rFonts w:ascii="Times New Roman" w:hAnsi="Times New Roman" w:cs="Times New Roman"/>
          <w:sz w:val="24"/>
          <w:szCs w:val="24"/>
        </w:rPr>
        <w:t xml:space="preserve">          Line-care</w:t>
      </w:r>
    </w:p>
    <w:sectPr w:rsidR="0086265C" w:rsidRPr="0086265C" w:rsidSect="0087663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92EB9"/>
    <w:multiLevelType w:val="hybridMultilevel"/>
    <w:tmpl w:val="70527238"/>
    <w:lvl w:ilvl="0" w:tplc="0D9EC2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7C02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AEF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3E9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02A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0A9B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B45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0CE0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966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8B30722"/>
    <w:multiLevelType w:val="hybridMultilevel"/>
    <w:tmpl w:val="9DC075B4"/>
    <w:lvl w:ilvl="0" w:tplc="C3A62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60ED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6A6B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F0A4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6E1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3C0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182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1E08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24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1082FE2"/>
    <w:multiLevelType w:val="hybridMultilevel"/>
    <w:tmpl w:val="601C6BFE"/>
    <w:lvl w:ilvl="0" w:tplc="8E84F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098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586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782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AFA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B646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E4A1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96C1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2492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D6C6658"/>
    <w:multiLevelType w:val="hybridMultilevel"/>
    <w:tmpl w:val="32E266F8"/>
    <w:lvl w:ilvl="0" w:tplc="2D405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4A22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46CF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4464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54B9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F08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B8C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2253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708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50407E7"/>
    <w:multiLevelType w:val="hybridMultilevel"/>
    <w:tmpl w:val="8EEA273A"/>
    <w:lvl w:ilvl="0" w:tplc="ADC25C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F6A3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BC5A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742D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326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9CD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3EDA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E4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966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B1C6F3C"/>
    <w:multiLevelType w:val="hybridMultilevel"/>
    <w:tmpl w:val="538EE7FA"/>
    <w:lvl w:ilvl="0" w:tplc="4D6CBA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5EDF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962F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BC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AA4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E2BE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44E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A6F2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B635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C755F86"/>
    <w:multiLevelType w:val="hybridMultilevel"/>
    <w:tmpl w:val="E5769D14"/>
    <w:lvl w:ilvl="0" w:tplc="332A1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30D1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EED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82E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A5C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F86D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448E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3062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FE3B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09388907">
    <w:abstractNumId w:val="4"/>
  </w:num>
  <w:num w:numId="2" w16cid:durableId="788009220">
    <w:abstractNumId w:val="2"/>
  </w:num>
  <w:num w:numId="3" w16cid:durableId="1597204259">
    <w:abstractNumId w:val="6"/>
  </w:num>
  <w:num w:numId="4" w16cid:durableId="632564517">
    <w:abstractNumId w:val="0"/>
  </w:num>
  <w:num w:numId="5" w16cid:durableId="1624768801">
    <w:abstractNumId w:val="5"/>
  </w:num>
  <w:num w:numId="6" w16cid:durableId="148324433">
    <w:abstractNumId w:val="1"/>
  </w:num>
  <w:num w:numId="7" w16cid:durableId="6389248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E3"/>
    <w:rsid w:val="001F2289"/>
    <w:rsid w:val="00242E65"/>
    <w:rsid w:val="00346223"/>
    <w:rsid w:val="00414781"/>
    <w:rsid w:val="007135F3"/>
    <w:rsid w:val="007A38F2"/>
    <w:rsid w:val="00827571"/>
    <w:rsid w:val="0086265C"/>
    <w:rsid w:val="0087663F"/>
    <w:rsid w:val="008D6BE3"/>
    <w:rsid w:val="0094365F"/>
    <w:rsid w:val="00A063D6"/>
    <w:rsid w:val="00B41F72"/>
    <w:rsid w:val="00B5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C7A16F"/>
  <w15:chartTrackingRefBased/>
  <w15:docId w15:val="{80AE162E-B3AC-4DAF-8EF0-892C0E293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6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663F"/>
  </w:style>
  <w:style w:type="paragraph" w:styleId="a5">
    <w:name w:val="footer"/>
    <w:basedOn w:val="a"/>
    <w:link w:val="a6"/>
    <w:uiPriority w:val="99"/>
    <w:unhideWhenUsed/>
    <w:rsid w:val="008766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663F"/>
  </w:style>
  <w:style w:type="paragraph" w:styleId="a7">
    <w:name w:val="List Paragraph"/>
    <w:basedOn w:val="a"/>
    <w:uiPriority w:val="34"/>
    <w:qFormat/>
    <w:rsid w:val="0087663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Revision"/>
    <w:hidden/>
    <w:uiPriority w:val="99"/>
    <w:semiHidden/>
    <w:rsid w:val="00414781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林 大輝</dc:creator>
  <cp:lastModifiedBy>小林 大輝</cp:lastModifiedBy>
  <cp:revision>7</cp:revision>
  <dcterms:created xsi:type="dcterms:W3CDTF">2023-02-04T06:38:00Z</dcterms:created>
  <dcterms:modified xsi:type="dcterms:W3CDTF">2023-03-22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015d5d69ad11f22ec1daee24e3f9c8173e847041a4a99d781635b3f910d2a7</vt:lpwstr>
  </property>
</Properties>
</file>